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0DB62" w14:textId="77777777" w:rsidR="006008D4" w:rsidRPr="00E06899" w:rsidRDefault="006008D4" w:rsidP="006008D4">
      <w:pPr>
        <w:rPr>
          <w:b/>
          <w:bCs w:val="0"/>
        </w:rPr>
      </w:pPr>
    </w:p>
    <w:p w14:paraId="64CD2B8C" w14:textId="77777777" w:rsidR="006008D4" w:rsidRPr="00E06899" w:rsidRDefault="006008D4" w:rsidP="006008D4">
      <w:pPr>
        <w:rPr>
          <w:b/>
          <w:bCs w:val="0"/>
        </w:rPr>
      </w:pPr>
    </w:p>
    <w:p w14:paraId="2E0C8349" w14:textId="5815FC60" w:rsidR="006008D4" w:rsidRPr="00E06899" w:rsidRDefault="006008D4" w:rsidP="006008D4">
      <w:pPr>
        <w:rPr>
          <w:b/>
          <w:bCs w:val="0"/>
        </w:rPr>
      </w:pPr>
      <w:proofErr w:type="spellStart"/>
      <w:r w:rsidRPr="00E06899">
        <w:rPr>
          <w:b/>
          <w:bCs w:val="0"/>
        </w:rPr>
        <w:t>Supp</w:t>
      </w:r>
      <w:proofErr w:type="spellEnd"/>
      <w:r w:rsidRPr="00E06899">
        <w:rPr>
          <w:b/>
          <w:bCs w:val="0"/>
        </w:rPr>
        <w:t xml:space="preserve"> Table </w:t>
      </w:r>
      <w:r w:rsidR="002A0088">
        <w:rPr>
          <w:b/>
          <w:bCs w:val="0"/>
        </w:rPr>
        <w:t>3</w:t>
      </w:r>
      <w:bookmarkStart w:id="0" w:name="_GoBack"/>
      <w:bookmarkEnd w:id="0"/>
      <w:r w:rsidRPr="00E06899">
        <w:rPr>
          <w:b/>
          <w:bCs w:val="0"/>
        </w:rPr>
        <w:t>: Correlation of FA in both methods.</w:t>
      </w:r>
      <w:r w:rsidR="00CA625F">
        <w:rPr>
          <w:b/>
          <w:bCs w:val="0"/>
        </w:rPr>
        <w:t xml:space="preserve"> </w:t>
      </w:r>
      <w:r w:rsidR="00CA625F" w:rsidRPr="00CA625F">
        <w:t xml:space="preserve">Left PLIC </w:t>
      </w:r>
      <w:r w:rsidR="00CA625F">
        <w:t>showed</w:t>
      </w:r>
      <w:r w:rsidR="00CA625F" w:rsidRPr="00CA625F">
        <w:t xml:space="preserve"> significant</w:t>
      </w:r>
      <w:r w:rsidR="00CA625F">
        <w:t xml:space="preserve"> correlation using both ROI methods. </w:t>
      </w:r>
    </w:p>
    <w:tbl>
      <w:tblPr>
        <w:tblStyle w:val="PlainTable2"/>
        <w:tblW w:w="5103" w:type="dxa"/>
        <w:tblLook w:val="04A0" w:firstRow="1" w:lastRow="0" w:firstColumn="1" w:lastColumn="0" w:noHBand="0" w:noVBand="1"/>
      </w:tblPr>
      <w:tblGrid>
        <w:gridCol w:w="1300"/>
        <w:gridCol w:w="1300"/>
        <w:gridCol w:w="2503"/>
      </w:tblGrid>
      <w:tr w:rsidR="006008D4" w:rsidRPr="00E06899" w14:paraId="359AC596" w14:textId="77777777" w:rsidTr="00976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1550CD" w14:textId="77777777" w:rsidR="006008D4" w:rsidRPr="00E06899" w:rsidRDefault="006008D4" w:rsidP="009762D5">
            <w:r w:rsidRPr="00E06899">
              <w:t> ROI</w:t>
            </w:r>
          </w:p>
        </w:tc>
        <w:tc>
          <w:tcPr>
            <w:tcW w:w="1300" w:type="dxa"/>
            <w:noWrap/>
            <w:hideMark/>
          </w:tcPr>
          <w:p w14:paraId="19C994AD" w14:textId="77777777" w:rsidR="006008D4" w:rsidRPr="00E06899" w:rsidRDefault="006008D4" w:rsidP="00976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p value</w:t>
            </w:r>
          </w:p>
        </w:tc>
        <w:tc>
          <w:tcPr>
            <w:tcW w:w="2503" w:type="dxa"/>
            <w:noWrap/>
          </w:tcPr>
          <w:p w14:paraId="65598045" w14:textId="77777777" w:rsidR="006008D4" w:rsidRPr="00E06899" w:rsidRDefault="006008D4" w:rsidP="00976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R value</w:t>
            </w:r>
          </w:p>
        </w:tc>
      </w:tr>
      <w:tr w:rsidR="006008D4" w:rsidRPr="00E06899" w14:paraId="173445F3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9AE243" w14:textId="77777777" w:rsidR="006008D4" w:rsidRPr="00E06899" w:rsidRDefault="006008D4" w:rsidP="009762D5">
            <w:proofErr w:type="spellStart"/>
            <w:r w:rsidRPr="00E06899">
              <w:t>Rt</w:t>
            </w:r>
            <w:proofErr w:type="spellEnd"/>
            <w:r w:rsidRPr="00E06899">
              <w:t xml:space="preserve"> PLIC</w:t>
            </w:r>
          </w:p>
        </w:tc>
        <w:tc>
          <w:tcPr>
            <w:tcW w:w="1300" w:type="dxa"/>
            <w:noWrap/>
            <w:hideMark/>
          </w:tcPr>
          <w:p w14:paraId="09E6E4DB" w14:textId="77777777" w:rsidR="006008D4" w:rsidRPr="00E06899" w:rsidRDefault="006008D4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069</w:t>
            </w:r>
          </w:p>
        </w:tc>
        <w:tc>
          <w:tcPr>
            <w:tcW w:w="2503" w:type="dxa"/>
            <w:noWrap/>
          </w:tcPr>
          <w:p w14:paraId="79E66817" w14:textId="77777777" w:rsidR="006008D4" w:rsidRPr="00E06899" w:rsidRDefault="006008D4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82</w:t>
            </w:r>
          </w:p>
        </w:tc>
      </w:tr>
      <w:tr w:rsidR="006008D4" w:rsidRPr="00E06899" w14:paraId="09B3D6BD" w14:textId="77777777" w:rsidTr="00976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B6C3E0A" w14:textId="77777777" w:rsidR="006008D4" w:rsidRPr="00E06899" w:rsidRDefault="006008D4" w:rsidP="009762D5">
            <w:r w:rsidRPr="00E06899">
              <w:t>Lt PLIC</w:t>
            </w:r>
          </w:p>
        </w:tc>
        <w:tc>
          <w:tcPr>
            <w:tcW w:w="1300" w:type="dxa"/>
            <w:noWrap/>
          </w:tcPr>
          <w:p w14:paraId="1294D968" w14:textId="77777777" w:rsidR="006008D4" w:rsidRPr="00CA625F" w:rsidRDefault="006008D4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CA625F">
              <w:rPr>
                <w:b/>
                <w:bCs w:val="0"/>
              </w:rPr>
              <w:t>0.011</w:t>
            </w:r>
          </w:p>
        </w:tc>
        <w:tc>
          <w:tcPr>
            <w:tcW w:w="2503" w:type="dxa"/>
            <w:noWrap/>
          </w:tcPr>
          <w:p w14:paraId="7365211A" w14:textId="77777777" w:rsidR="006008D4" w:rsidRPr="00E06899" w:rsidRDefault="006008D4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636</w:t>
            </w:r>
          </w:p>
        </w:tc>
      </w:tr>
      <w:tr w:rsidR="006008D4" w:rsidRPr="00E06899" w14:paraId="063B5E8E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341C08A" w14:textId="77777777" w:rsidR="006008D4" w:rsidRPr="00E06899" w:rsidRDefault="006008D4" w:rsidP="009762D5">
            <w:proofErr w:type="spellStart"/>
            <w:r w:rsidRPr="00E06899">
              <w:t>rt</w:t>
            </w:r>
            <w:proofErr w:type="spellEnd"/>
            <w:r w:rsidRPr="00E06899">
              <w:t xml:space="preserve"> CST</w:t>
            </w:r>
          </w:p>
        </w:tc>
        <w:tc>
          <w:tcPr>
            <w:tcW w:w="1300" w:type="dxa"/>
            <w:noWrap/>
          </w:tcPr>
          <w:p w14:paraId="1C844A99" w14:textId="77777777" w:rsidR="006008D4" w:rsidRPr="00E06899" w:rsidRDefault="006008D4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713</w:t>
            </w:r>
          </w:p>
        </w:tc>
        <w:tc>
          <w:tcPr>
            <w:tcW w:w="2503" w:type="dxa"/>
            <w:noWrap/>
          </w:tcPr>
          <w:p w14:paraId="1A2E889B" w14:textId="77777777" w:rsidR="006008D4" w:rsidRPr="00E06899" w:rsidRDefault="006008D4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104</w:t>
            </w:r>
          </w:p>
        </w:tc>
      </w:tr>
      <w:tr w:rsidR="006008D4" w:rsidRPr="00E06899" w14:paraId="136BA4F9" w14:textId="77777777" w:rsidTr="00976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EA72290" w14:textId="77777777" w:rsidR="006008D4" w:rsidRPr="00E06899" w:rsidRDefault="006008D4" w:rsidP="009762D5">
            <w:proofErr w:type="spellStart"/>
            <w:r w:rsidRPr="00E06899">
              <w:t>lt</w:t>
            </w:r>
            <w:proofErr w:type="spellEnd"/>
            <w:r w:rsidRPr="00E06899">
              <w:t xml:space="preserve"> CST</w:t>
            </w:r>
          </w:p>
        </w:tc>
        <w:tc>
          <w:tcPr>
            <w:tcW w:w="1300" w:type="dxa"/>
            <w:noWrap/>
          </w:tcPr>
          <w:p w14:paraId="5CE5B1E5" w14:textId="77777777" w:rsidR="006008D4" w:rsidRPr="00E06899" w:rsidRDefault="006008D4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296</w:t>
            </w:r>
          </w:p>
        </w:tc>
        <w:tc>
          <w:tcPr>
            <w:tcW w:w="2503" w:type="dxa"/>
            <w:noWrap/>
          </w:tcPr>
          <w:p w14:paraId="72E6983F" w14:textId="77777777" w:rsidR="006008D4" w:rsidRPr="00E06899" w:rsidRDefault="006008D4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289</w:t>
            </w:r>
          </w:p>
        </w:tc>
      </w:tr>
    </w:tbl>
    <w:p w14:paraId="23A49024" w14:textId="77777777" w:rsidR="006008D4" w:rsidRPr="00E06899" w:rsidRDefault="006008D4" w:rsidP="006008D4"/>
    <w:p w14:paraId="7B3A8AF1" w14:textId="77777777" w:rsidR="00E56D00" w:rsidRPr="006008D4" w:rsidRDefault="00E56D00" w:rsidP="006008D4"/>
    <w:sectPr w:rsidR="00E56D00" w:rsidRPr="006008D4" w:rsidSect="00DF50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00"/>
    <w:rsid w:val="002673B2"/>
    <w:rsid w:val="002A0088"/>
    <w:rsid w:val="006008D4"/>
    <w:rsid w:val="00AC41B8"/>
    <w:rsid w:val="00CA625F"/>
    <w:rsid w:val="00D3359E"/>
    <w:rsid w:val="00DF509A"/>
    <w:rsid w:val="00E5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5642"/>
  <w15:chartTrackingRefBased/>
  <w15:docId w15:val="{1423435A-057A-3645-A890-958E3A8C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D00"/>
    <w:pPr>
      <w:spacing w:line="360" w:lineRule="auto"/>
      <w:jc w:val="both"/>
    </w:pPr>
    <w:rPr>
      <w:rFonts w:ascii="Times New Roman" w:eastAsia="MS Mincho" w:hAnsi="Times New Roman" w:cs="Times New Roman"/>
      <w:bCs/>
    </w:rPr>
  </w:style>
  <w:style w:type="paragraph" w:styleId="Heading2">
    <w:name w:val="heading 2"/>
    <w:aliases w:val="Ash_Heading 2"/>
    <w:basedOn w:val="Normal"/>
    <w:next w:val="Normal"/>
    <w:link w:val="Heading2Char"/>
    <w:uiPriority w:val="9"/>
    <w:unhideWhenUsed/>
    <w:qFormat/>
    <w:rsid w:val="00E56D00"/>
    <w:pPr>
      <w:keepNext/>
      <w:keepLines/>
      <w:spacing w:before="200" w:after="160"/>
      <w:outlineLvl w:val="1"/>
    </w:pPr>
    <w:rPr>
      <w:rFonts w:asciiTheme="majorHAnsi" w:eastAsiaTheme="majorEastAsia" w:hAnsiTheme="majorHAnsi" w:cstheme="majorBidi"/>
      <w:b/>
      <w:bCs w:val="0"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sh_Heading 2 Char"/>
    <w:basedOn w:val="DefaultParagraphFont"/>
    <w:link w:val="Heading2"/>
    <w:uiPriority w:val="9"/>
    <w:rsid w:val="00E56D00"/>
    <w:rPr>
      <w:rFonts w:asciiTheme="majorHAnsi" w:eastAsiaTheme="majorEastAsia" w:hAnsiTheme="majorHAnsi" w:cstheme="majorBidi"/>
      <w:b/>
      <w:color w:val="4472C4" w:themeColor="accent1"/>
      <w:sz w:val="26"/>
      <w:szCs w:val="26"/>
    </w:rPr>
  </w:style>
  <w:style w:type="table" w:customStyle="1" w:styleId="LightList1">
    <w:name w:val="Light List1"/>
    <w:basedOn w:val="TableNormal"/>
    <w:next w:val="TableNormal"/>
    <w:uiPriority w:val="61"/>
    <w:rsid w:val="00E56D00"/>
    <w:rPr>
      <w:rFonts w:eastAsia="MS Minch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Light">
    <w:name w:val="Grid Table Light"/>
    <w:basedOn w:val="TableNormal"/>
    <w:uiPriority w:val="40"/>
    <w:rsid w:val="00E56D0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56D0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wag Alruwaili</cp:lastModifiedBy>
  <cp:revision>4</cp:revision>
  <dcterms:created xsi:type="dcterms:W3CDTF">2019-03-09T05:55:00Z</dcterms:created>
  <dcterms:modified xsi:type="dcterms:W3CDTF">2019-11-04T20:11:00Z</dcterms:modified>
</cp:coreProperties>
</file>